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920"/>
        <w:gridCol w:w="766"/>
        <w:gridCol w:w="2251"/>
        <w:gridCol w:w="693"/>
        <w:gridCol w:w="626"/>
        <w:gridCol w:w="888"/>
        <w:gridCol w:w="1871"/>
      </w:tblGrid>
      <w:tr>
        <w:trPr>
          <w:trHeight w:val="267" w:hRule="atLeast"/>
        </w:trPr>
        <w:tc>
          <w:tcPr>
            <w:tcW w:w="93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putative sites were predicted with these settings (80%) in sequence named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Ccnd1_Ex5 fragment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Model ID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odel nam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or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lative score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ar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n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trand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edicted site sequence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41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4772113005646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1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cccctaaa 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B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600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4718013173284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3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actccccaa 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22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8578585991331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1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2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ggcccagc 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487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1202276669227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4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aaggccact 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54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7314854404269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7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8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ctcctcct 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F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696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06502104825607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4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5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acttccccc </w:t>
            </w:r>
          </w:p>
        </w:tc>
      </w:tr>
      <w:tr>
        <w:trPr>
          <w:trHeight w:val="267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0747.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8 G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807 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5733536888668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6 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 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acgcccacc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ＭＳ 明朝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9:56:00Z</dcterms:created>
  <dc:creator>Microsoft Office User</dc:creator>
  <dc:description/>
  <cp:keywords/>
  <dc:language>en-US</dc:language>
  <cp:lastModifiedBy>Ugo</cp:lastModifiedBy>
  <dcterms:modified xsi:type="dcterms:W3CDTF">2018-02-08T13:49:00Z</dcterms:modified>
  <cp:revision>3</cp:revision>
  <dc:subject/>
  <dc:title/>
</cp:coreProperties>
</file>